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F66" w:rsidRPr="006230BD" w:rsidRDefault="001F6F66" w:rsidP="000A22A9">
      <w:pPr>
        <w:spacing w:after="120"/>
        <w:jc w:val="both"/>
        <w:rPr>
          <w:b/>
          <w:sz w:val="22"/>
          <w:szCs w:val="22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0"/>
        <w:gridCol w:w="3338"/>
        <w:gridCol w:w="1192"/>
        <w:gridCol w:w="1237"/>
        <w:gridCol w:w="1098"/>
        <w:gridCol w:w="1511"/>
      </w:tblGrid>
      <w:tr w:rsidR="001F6F66" w:rsidRPr="006230BD" w:rsidTr="00AB253F">
        <w:trPr>
          <w:trHeight w:val="1127"/>
        </w:trPr>
        <w:tc>
          <w:tcPr>
            <w:tcW w:w="5000" w:type="pct"/>
            <w:gridSpan w:val="6"/>
            <w:shd w:val="clear" w:color="auto" w:fill="auto"/>
          </w:tcPr>
          <w:p w:rsidR="001F6F66" w:rsidRPr="006230BD" w:rsidRDefault="001F6F66" w:rsidP="001A5C3A">
            <w:pPr>
              <w:rPr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Cs/>
                <w:color w:val="333333"/>
                <w:sz w:val="22"/>
                <w:szCs w:val="22"/>
                <w:lang w:eastAsia="en-GB"/>
              </w:rPr>
              <w:t>Participant’s ID</w:t>
            </w:r>
            <w:r w:rsidRPr="006230BD">
              <w:rPr>
                <w:color w:val="333333"/>
                <w:sz w:val="22"/>
                <w:szCs w:val="22"/>
                <w:lang w:eastAsia="en-GB"/>
              </w:rPr>
              <w:t>……………………………………………………………….............………………</w:t>
            </w:r>
          </w:p>
          <w:p w:rsidR="001F6F66" w:rsidRPr="006230BD" w:rsidRDefault="001F6F66" w:rsidP="001A5C3A">
            <w:pPr>
              <w:rPr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Cs/>
                <w:color w:val="333333"/>
                <w:sz w:val="22"/>
                <w:szCs w:val="22"/>
                <w:lang w:eastAsia="en-GB"/>
              </w:rPr>
              <w:t>Name of the participant</w:t>
            </w:r>
            <w:r w:rsidRPr="006230BD">
              <w:rPr>
                <w:color w:val="333333"/>
                <w:sz w:val="22"/>
                <w:szCs w:val="22"/>
                <w:lang w:eastAsia="en-GB"/>
              </w:rPr>
              <w:t>…………………………………………………………………………………</w:t>
            </w:r>
          </w:p>
          <w:p w:rsidR="001F6F66" w:rsidRPr="006230BD" w:rsidRDefault="001F6F66" w:rsidP="001A5C3A">
            <w:pPr>
              <w:rPr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Cs/>
                <w:color w:val="333333"/>
                <w:sz w:val="22"/>
                <w:szCs w:val="22"/>
                <w:lang w:eastAsia="en-GB"/>
              </w:rPr>
              <w:t>Address of the participant</w:t>
            </w:r>
            <w:r w:rsidRPr="006230BD">
              <w:rPr>
                <w:color w:val="333333"/>
                <w:sz w:val="22"/>
                <w:szCs w:val="22"/>
                <w:lang w:eastAsia="en-GB"/>
              </w:rPr>
              <w:t>………………………………………………………………………………</w:t>
            </w:r>
          </w:p>
          <w:p w:rsidR="001F6F66" w:rsidRPr="006230BD" w:rsidRDefault="001F6F66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Cs/>
                <w:color w:val="333333"/>
                <w:sz w:val="22"/>
                <w:szCs w:val="22"/>
                <w:lang w:eastAsia="en-GB"/>
              </w:rPr>
              <w:t>Phone number of the participant</w:t>
            </w:r>
            <w:r w:rsidRPr="006230BD">
              <w:rPr>
                <w:color w:val="333333"/>
                <w:sz w:val="22"/>
                <w:szCs w:val="22"/>
                <w:lang w:eastAsia="en-GB"/>
              </w:rPr>
              <w:t>……………………………………………………………….....</w:t>
            </w:r>
          </w:p>
        </w:tc>
      </w:tr>
      <w:tr w:rsidR="001F6F66" w:rsidRPr="006230BD" w:rsidTr="00AB253F">
        <w:trPr>
          <w:trHeight w:val="596"/>
        </w:trPr>
        <w:tc>
          <w:tcPr>
            <w:tcW w:w="5000" w:type="pct"/>
            <w:gridSpan w:val="6"/>
            <w:shd w:val="clear" w:color="auto" w:fill="44546A"/>
            <w:vAlign w:val="center"/>
          </w:tcPr>
          <w:p w:rsidR="001F6F66" w:rsidRPr="006230BD" w:rsidRDefault="001F6F66" w:rsidP="00AB253F">
            <w:pPr>
              <w:jc w:val="center"/>
              <w:rPr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sz w:val="22"/>
                <w:szCs w:val="22"/>
                <w:lang w:eastAsia="en-GB"/>
              </w:rPr>
              <w:t>Section A: Patient Health Questionnaires</w:t>
            </w:r>
          </w:p>
        </w:tc>
      </w:tr>
      <w:tr w:rsidR="001F6F66" w:rsidRPr="006230BD" w:rsidTr="001A5C3A">
        <w:trPr>
          <w:trHeight w:val="926"/>
        </w:trPr>
        <w:tc>
          <w:tcPr>
            <w:tcW w:w="376" w:type="pct"/>
            <w:vAlign w:val="center"/>
          </w:tcPr>
          <w:p w:rsidR="001F6F66" w:rsidRPr="006230BD" w:rsidRDefault="001F6F66" w:rsidP="005C3AAD">
            <w:pPr>
              <w:ind w:right="122"/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L</w:t>
            </w: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Variables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Not at all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everal days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More than half the days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Nearly every day</w:t>
            </w:r>
          </w:p>
        </w:tc>
      </w:tr>
      <w:tr w:rsidR="001F6F66" w:rsidRPr="006230BD" w:rsidTr="001A5C3A">
        <w:trPr>
          <w:trHeight w:val="305"/>
        </w:trPr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Little interest or pleasure in doing things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Feeling down, depressed, or hopeless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rouble falling or staying asleep, or sleeping too much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Feeling tired or having little energy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oor appetite or overeating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Feeling bad about yourself — or that you are a failure or</w:t>
            </w:r>
          </w:p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have let yourself or your family down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5C3AAD">
        <w:trPr>
          <w:trHeight w:val="737"/>
        </w:trPr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rouble concentrating on things, such as reading the newspaper or watching television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Moving or speaking so slowly that other people could have noticed? Or the opposite — being so fidgety or restless</w:t>
            </w:r>
          </w:p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at you have been moving around a lot more than usual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376" w:type="pct"/>
            <w:vAlign w:val="center"/>
          </w:tcPr>
          <w:p w:rsidR="001F6F66" w:rsidRPr="006230BD" w:rsidRDefault="001F6F66" w:rsidP="005C3A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544" w:right="125" w:hanging="39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843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oughts that you would be better off dead or of hurting yourself in some way</w:t>
            </w:r>
          </w:p>
        </w:tc>
        <w:tc>
          <w:tcPr>
            <w:tcW w:w="65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1F6F66" w:rsidRPr="006230BD" w:rsidTr="008645BB">
        <w:tc>
          <w:tcPr>
            <w:tcW w:w="2877" w:type="pct"/>
            <w:gridSpan w:val="3"/>
            <w:vAlign w:val="center"/>
          </w:tcPr>
          <w:p w:rsidR="001F6F66" w:rsidRPr="006230BD" w:rsidRDefault="001F6F66" w:rsidP="005C3AAD">
            <w:pPr>
              <w:jc w:val="right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 xml:space="preserve">Column totals  </w:t>
            </w:r>
          </w:p>
        </w:tc>
        <w:tc>
          <w:tcPr>
            <w:tcW w:w="683" w:type="pct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83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1F6F66" w:rsidRPr="006230BD" w:rsidTr="008645BB">
        <w:trPr>
          <w:trHeight w:val="461"/>
        </w:trPr>
        <w:tc>
          <w:tcPr>
            <w:tcW w:w="2877" w:type="pct"/>
            <w:gridSpan w:val="3"/>
            <w:vAlign w:val="center"/>
          </w:tcPr>
          <w:p w:rsidR="001F6F66" w:rsidRPr="006230BD" w:rsidRDefault="001F6F66" w:rsidP="005C3AAD">
            <w:pPr>
              <w:jc w:val="right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2123" w:type="pct"/>
            <w:gridSpan w:val="3"/>
            <w:shd w:val="clear" w:color="auto" w:fill="auto"/>
            <w:vAlign w:val="center"/>
          </w:tcPr>
          <w:p w:rsidR="001F6F66" w:rsidRPr="006230BD" w:rsidRDefault="001F6F66" w:rsidP="005C3AAD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1F6F66" w:rsidRPr="006230BD" w:rsidRDefault="001F6F66">
      <w:pPr>
        <w:rPr>
          <w:sz w:val="22"/>
          <w:szCs w:val="22"/>
        </w:rPr>
      </w:pPr>
    </w:p>
    <w:p w:rsidR="001F6F66" w:rsidRPr="006230BD" w:rsidRDefault="001F6F66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3842"/>
        <w:gridCol w:w="1119"/>
        <w:gridCol w:w="1179"/>
        <w:gridCol w:w="1185"/>
        <w:gridCol w:w="1050"/>
      </w:tblGrid>
      <w:tr w:rsidR="009F622F" w:rsidRPr="006230BD" w:rsidTr="001A5C3A">
        <w:trPr>
          <w:trHeight w:val="806"/>
        </w:trPr>
        <w:tc>
          <w:tcPr>
            <w:tcW w:w="5000" w:type="pct"/>
            <w:gridSpan w:val="6"/>
            <w:shd w:val="clear" w:color="auto" w:fill="44546A"/>
          </w:tcPr>
          <w:p w:rsidR="009F622F" w:rsidRPr="006230BD" w:rsidRDefault="009F622F" w:rsidP="001A5C3A">
            <w:pPr>
              <w:spacing w:before="240" w:after="240"/>
              <w:jc w:val="center"/>
              <w:rPr>
                <w:b/>
                <w:bCs/>
                <w:color w:val="FFFFFF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sz w:val="22"/>
                <w:szCs w:val="22"/>
                <w:lang w:eastAsia="en-GB"/>
              </w:rPr>
              <w:t>Section B: Generalised Anxiety Disorder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L</w:t>
            </w: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Variables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Not at all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 xml:space="preserve">Several </w:t>
            </w: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lastRenderedPageBreak/>
              <w:t>days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lastRenderedPageBreak/>
              <w:t xml:space="preserve">More than </w:t>
            </w: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lastRenderedPageBreak/>
              <w:t>half the days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lastRenderedPageBreak/>
              <w:t xml:space="preserve">Nearly </w:t>
            </w: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lastRenderedPageBreak/>
              <w:t>every day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9F62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Feeling nervous, anxious, or on edge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9F62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ot being able to stop or control worrying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9F62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Worrying too much about different things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9F62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rouble relaxing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9F62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Being so restless that it is hard to sit still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9F62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Becoming easily annoyed or irritable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9F622F" w:rsidRPr="006230BD" w:rsidTr="001A5C3A">
        <w:tc>
          <w:tcPr>
            <w:tcW w:w="376" w:type="pct"/>
            <w:vAlign w:val="center"/>
          </w:tcPr>
          <w:p w:rsidR="009F622F" w:rsidRPr="006230BD" w:rsidRDefault="009F622F" w:rsidP="009F622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121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Feeling afraid, as if something awful might happen</w:t>
            </w:r>
          </w:p>
        </w:tc>
        <w:tc>
          <w:tcPr>
            <w:tcW w:w="618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</w:tr>
      <w:tr w:rsidR="009F622F" w:rsidRPr="006230BD" w:rsidTr="001A5C3A">
        <w:tc>
          <w:tcPr>
            <w:tcW w:w="3115" w:type="pct"/>
            <w:gridSpan w:val="3"/>
            <w:vAlign w:val="center"/>
          </w:tcPr>
          <w:p w:rsidR="009F622F" w:rsidRPr="006230BD" w:rsidRDefault="009F622F" w:rsidP="001A5C3A">
            <w:pPr>
              <w:jc w:val="right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 xml:space="preserve">Column totals  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6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80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9F622F" w:rsidRPr="006230BD" w:rsidTr="001A5C3A">
        <w:tc>
          <w:tcPr>
            <w:tcW w:w="3115" w:type="pct"/>
            <w:gridSpan w:val="3"/>
            <w:vAlign w:val="center"/>
          </w:tcPr>
          <w:p w:rsidR="009F622F" w:rsidRPr="006230BD" w:rsidRDefault="009F622F" w:rsidP="001A5C3A">
            <w:pPr>
              <w:jc w:val="right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Total</w:t>
            </w:r>
          </w:p>
        </w:tc>
        <w:tc>
          <w:tcPr>
            <w:tcW w:w="1885" w:type="pct"/>
            <w:gridSpan w:val="3"/>
            <w:shd w:val="clear" w:color="auto" w:fill="auto"/>
            <w:vAlign w:val="center"/>
          </w:tcPr>
          <w:p w:rsidR="009F622F" w:rsidRPr="006230BD" w:rsidRDefault="009F622F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6902B9" w:rsidRPr="006230BD" w:rsidRDefault="006902B9">
      <w:pPr>
        <w:rPr>
          <w:sz w:val="22"/>
          <w:szCs w:val="22"/>
        </w:rPr>
      </w:pPr>
    </w:p>
    <w:p w:rsidR="00F76C15" w:rsidRPr="006230BD" w:rsidRDefault="00F76C15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9"/>
        <w:gridCol w:w="3539"/>
        <w:gridCol w:w="312"/>
        <w:gridCol w:w="2894"/>
        <w:gridCol w:w="312"/>
        <w:gridCol w:w="471"/>
        <w:gridCol w:w="312"/>
        <w:gridCol w:w="607"/>
      </w:tblGrid>
      <w:tr w:rsidR="00F76C15" w:rsidRPr="006230BD" w:rsidTr="001A5C3A">
        <w:trPr>
          <w:trHeight w:val="421"/>
        </w:trPr>
        <w:tc>
          <w:tcPr>
            <w:tcW w:w="5000" w:type="pct"/>
            <w:gridSpan w:val="8"/>
            <w:shd w:val="clear" w:color="auto" w:fill="44546A"/>
            <w:vAlign w:val="center"/>
          </w:tcPr>
          <w:p w:rsidR="00F76C15" w:rsidRPr="006230BD" w:rsidRDefault="00F76C15" w:rsidP="001A5C3A">
            <w:pPr>
              <w:spacing w:before="240" w:after="240"/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bookmarkStart w:id="1" w:name="_Hlk168997521"/>
            <w:r w:rsidRPr="006230BD">
              <w:rPr>
                <w:b/>
                <w:bCs/>
                <w:color w:val="FFFFFF"/>
                <w:sz w:val="22"/>
                <w:szCs w:val="22"/>
                <w:lang w:eastAsia="en-GB"/>
              </w:rPr>
              <w:t>Section C: Pregnancy information</w:t>
            </w:r>
          </w:p>
        </w:tc>
      </w:tr>
      <w:tr w:rsidR="00F76C15" w:rsidRPr="006230BD" w:rsidTr="001A5C3A">
        <w:tc>
          <w:tcPr>
            <w:tcW w:w="337" w:type="pct"/>
            <w:vAlign w:val="center"/>
          </w:tcPr>
          <w:p w:rsidR="00F76C15" w:rsidRPr="006230BD" w:rsidRDefault="00F76C15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L</w:t>
            </w:r>
          </w:p>
        </w:tc>
        <w:tc>
          <w:tcPr>
            <w:tcW w:w="1954" w:type="pct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Characteristic</w:t>
            </w:r>
          </w:p>
        </w:tc>
        <w:tc>
          <w:tcPr>
            <w:tcW w:w="1770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432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Tick here</w:t>
            </w:r>
          </w:p>
        </w:tc>
        <w:tc>
          <w:tcPr>
            <w:tcW w:w="507" w:type="pct"/>
            <w:gridSpan w:val="2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6902B9">
            <w:pPr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kip</w:t>
            </w: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Weeks Pregnant</w:t>
            </w:r>
          </w:p>
        </w:tc>
        <w:tc>
          <w:tcPr>
            <w:tcW w:w="2202" w:type="pct"/>
            <w:gridSpan w:val="4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running week)</w:t>
            </w: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Weeks of post-partum</w:t>
            </w:r>
          </w:p>
        </w:tc>
        <w:tc>
          <w:tcPr>
            <w:tcW w:w="2202" w:type="pct"/>
            <w:gridSpan w:val="4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running week)</w:t>
            </w: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umber of children</w:t>
            </w:r>
          </w:p>
        </w:tc>
        <w:tc>
          <w:tcPr>
            <w:tcW w:w="2202" w:type="pct"/>
            <w:gridSpan w:val="4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Number)</w:t>
            </w: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Mode of delivery for last pregnancy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/A (First pregnancy)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Vaginal delivery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C-section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bortion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bookmarkEnd w:id="1"/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History of miscarriage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History of still birth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6"/>
              </w:numPr>
              <w:ind w:left="714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1954" w:type="pc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resence of chronic disease</w:t>
            </w:r>
          </w:p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lastRenderedPageBreak/>
              <w:t>Chronic Fever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Injuries / Disability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Chronic Heart Disease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Respiratory Diseases/ Asthma/Bronchitis/Chronic Obstetric Pulmonary Disease (COPD)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Altered bowel habit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Gastric/ ulcer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Blood pressure related problem (hypertension or hypertension)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Arthritis/ Rheumatism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Skin problem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Diabetes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Cancer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kidney Diseases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Liver Diseases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Mental Health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Paralysis/neurological disorder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Ear/ENT problem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Eye problem</w:t>
            </w:r>
          </w:p>
          <w:p w:rsidR="00F76C15" w:rsidRPr="006230BD" w:rsidRDefault="00F76C15" w:rsidP="00F76C15">
            <w:pPr>
              <w:widowControl w:val="0"/>
              <w:numPr>
                <w:ilvl w:val="0"/>
                <w:numId w:val="7"/>
              </w:numPr>
              <w:tabs>
                <w:tab w:val="left" w:pos="1685"/>
              </w:tabs>
              <w:autoSpaceDE w:val="0"/>
              <w:autoSpaceDN w:val="0"/>
              <w:ind w:left="626" w:right="-57"/>
              <w:rPr>
                <w:rFonts w:eastAsia="Arial"/>
                <w:color w:val="000000"/>
                <w:w w:val="105"/>
                <w:sz w:val="22"/>
                <w:szCs w:val="22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Other (specify)</w:t>
            </w:r>
          </w:p>
          <w:p w:rsidR="00F76C15" w:rsidRPr="006230BD" w:rsidRDefault="00F76C15" w:rsidP="001A5C3A">
            <w:pPr>
              <w:widowControl w:val="0"/>
              <w:tabs>
                <w:tab w:val="left" w:pos="1685"/>
              </w:tabs>
              <w:autoSpaceDE w:val="0"/>
              <w:autoSpaceDN w:val="0"/>
              <w:spacing w:before="120" w:after="120" w:line="360" w:lineRule="auto"/>
              <w:ind w:left="266" w:right="-57"/>
              <w:jc w:val="both"/>
              <w:rPr>
                <w:rFonts w:eastAsia="Arial"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rFonts w:eastAsia="Arial"/>
                <w:color w:val="000000"/>
                <w:w w:val="105"/>
                <w:sz w:val="22"/>
                <w:szCs w:val="22"/>
              </w:rPr>
              <w:t>98 = DON’T KNOW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lastRenderedPageBreak/>
              <w:t>Interest code [insert multiple code with comma, if necessary]</w:t>
            </w: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A0" w:firstRow="1" w:lastRow="0" w:firstColumn="1" w:lastColumn="0" w:noHBand="0" w:noVBand="1"/>
            </w:tblPr>
            <w:tblGrid>
              <w:gridCol w:w="2463"/>
            </w:tblGrid>
            <w:tr w:rsidR="00F76C15" w:rsidRPr="006230BD" w:rsidTr="001A5C3A">
              <w:trPr>
                <w:trHeight w:val="755"/>
              </w:trPr>
              <w:tc>
                <w:tcPr>
                  <w:tcW w:w="2463" w:type="dxa"/>
                  <w:shd w:val="clear" w:color="auto" w:fill="auto"/>
                </w:tcPr>
                <w:p w:rsidR="00F76C15" w:rsidRPr="006230BD" w:rsidRDefault="00F76C15" w:rsidP="001A5C3A">
                  <w:pPr>
                    <w:rPr>
                      <w:color w:val="333333"/>
                      <w:sz w:val="22"/>
                      <w:szCs w:val="22"/>
                      <w:lang w:eastAsia="en-GB"/>
                    </w:rPr>
                  </w:pPr>
                </w:p>
              </w:tc>
            </w:tr>
          </w:tbl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432" w:type="pct"/>
            <w:gridSpan w:val="2"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5000" w:type="pct"/>
            <w:gridSpan w:val="8"/>
            <w:shd w:val="clear" w:color="auto" w:fill="44546A"/>
          </w:tcPr>
          <w:p w:rsidR="00F76C15" w:rsidRPr="006230BD" w:rsidRDefault="00F76C15" w:rsidP="001A5C3A">
            <w:pPr>
              <w:spacing w:before="240" w:after="240"/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  <w:lastRenderedPageBreak/>
              <w:t>Section D: Demographic information</w:t>
            </w: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2202" w:type="pct"/>
            <w:gridSpan w:val="4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In year)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 w:val="restar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Religion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slam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Hindu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Christian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Buddha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Others (specify)</w:t>
            </w: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 w:val="restar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Current marital status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Married (or in a domestic partnership)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  <w:hideMark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vorced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977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Other (specify)</w:t>
            </w: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ype of marriage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rranged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Mutual consent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 w:val="restar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Employment status of the mother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Full-time employed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  <w:hideMark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Homemaker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  <w:hideMark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Unable to work due to disability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539"/>
        </w:trPr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otal years of education</w:t>
            </w:r>
          </w:p>
        </w:tc>
        <w:tc>
          <w:tcPr>
            <w:tcW w:w="2202" w:type="pct"/>
            <w:gridSpan w:val="4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In year)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Level of education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o education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rimary incomplet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rimary complet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econdary incomplet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econdary complete or higher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Level of education of husband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o education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rimary incomplet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rimary complet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econdary incomplet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econdary complete or higher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ot applicabl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Employment status of the husband</w:t>
            </w: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Housewif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Civil servant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Worker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elf-employed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Employed in abroad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ot applicable</w:t>
            </w:r>
          </w:p>
        </w:tc>
        <w:tc>
          <w:tcPr>
            <w:tcW w:w="432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numPr>
                <w:ilvl w:val="0"/>
                <w:numId w:val="8"/>
              </w:numPr>
              <w:ind w:left="547" w:hanging="357"/>
              <w:rPr>
                <w:rFonts w:eastAsia="Calibri"/>
                <w:color w:val="333333"/>
                <w:sz w:val="22"/>
                <w:szCs w:val="22"/>
                <w:lang w:val="x-none" w:eastAsia="en-GB"/>
              </w:rPr>
            </w:pPr>
          </w:p>
        </w:tc>
        <w:tc>
          <w:tcPr>
            <w:tcW w:w="2126" w:type="pct"/>
            <w:gridSpan w:val="2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Family income</w:t>
            </w:r>
          </w:p>
        </w:tc>
        <w:tc>
          <w:tcPr>
            <w:tcW w:w="2202" w:type="pct"/>
            <w:gridSpan w:val="4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In Tk)</w:t>
            </w:r>
          </w:p>
        </w:tc>
        <w:tc>
          <w:tcPr>
            <w:tcW w:w="335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F76C15" w:rsidRPr="006230BD" w:rsidRDefault="00F76C15">
      <w:pPr>
        <w:rPr>
          <w:sz w:val="22"/>
          <w:szCs w:val="22"/>
        </w:rPr>
      </w:pPr>
    </w:p>
    <w:p w:rsidR="006902B9" w:rsidRPr="006230BD" w:rsidRDefault="006902B9">
      <w:pPr>
        <w:rPr>
          <w:sz w:val="22"/>
          <w:szCs w:val="22"/>
        </w:rPr>
      </w:pP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1"/>
        <w:gridCol w:w="4118"/>
        <w:gridCol w:w="2868"/>
        <w:gridCol w:w="561"/>
        <w:gridCol w:w="826"/>
      </w:tblGrid>
      <w:tr w:rsidR="00F76C15" w:rsidRPr="006230BD" w:rsidTr="001A5C3A">
        <w:tc>
          <w:tcPr>
            <w:tcW w:w="376" w:type="pct"/>
            <w:shd w:val="clear" w:color="auto" w:fill="44546A"/>
          </w:tcPr>
          <w:p w:rsidR="00F76C15" w:rsidRPr="006230BD" w:rsidRDefault="00F76C15" w:rsidP="001A5C3A">
            <w:pPr>
              <w:spacing w:before="240" w:after="240"/>
              <w:jc w:val="center"/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</w:pPr>
          </w:p>
        </w:tc>
        <w:tc>
          <w:tcPr>
            <w:tcW w:w="4624" w:type="pct"/>
            <w:gridSpan w:val="4"/>
            <w:shd w:val="clear" w:color="auto" w:fill="44546A"/>
          </w:tcPr>
          <w:p w:rsidR="00F76C15" w:rsidRPr="006230BD" w:rsidRDefault="00F76C15" w:rsidP="001A5C3A">
            <w:pPr>
              <w:spacing w:before="240" w:after="240"/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  <w:t>Section E: Care related information</w:t>
            </w:r>
          </w:p>
        </w:tc>
      </w:tr>
      <w:tr w:rsidR="00F76C15" w:rsidRPr="006230BD" w:rsidTr="001A5C3A">
        <w:tc>
          <w:tcPr>
            <w:tcW w:w="376" w:type="pct"/>
            <w:shd w:val="clear" w:color="auto" w:fill="auto"/>
            <w:vAlign w:val="center"/>
          </w:tcPr>
          <w:p w:rsidR="00F76C15" w:rsidRPr="006230BD" w:rsidRDefault="00F76C15" w:rsidP="006902B9">
            <w:pPr>
              <w:spacing w:before="240" w:after="240"/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L</w:t>
            </w:r>
          </w:p>
        </w:tc>
        <w:tc>
          <w:tcPr>
            <w:tcW w:w="2274" w:type="pct"/>
            <w:shd w:val="clear" w:color="auto" w:fill="auto"/>
            <w:vAlign w:val="center"/>
          </w:tcPr>
          <w:p w:rsidR="00F76C15" w:rsidRPr="006230BD" w:rsidRDefault="00F76C15" w:rsidP="006902B9">
            <w:pPr>
              <w:spacing w:before="240" w:after="240"/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Characteristic</w:t>
            </w:r>
          </w:p>
        </w:tc>
        <w:tc>
          <w:tcPr>
            <w:tcW w:w="1894" w:type="pct"/>
            <w:gridSpan w:val="2"/>
            <w:shd w:val="clear" w:color="auto" w:fill="auto"/>
          </w:tcPr>
          <w:p w:rsidR="00F76C15" w:rsidRPr="006230BD" w:rsidRDefault="00F76C15" w:rsidP="006902B9">
            <w:pPr>
              <w:spacing w:before="240" w:after="240"/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Options</w:t>
            </w:r>
          </w:p>
        </w:tc>
        <w:tc>
          <w:tcPr>
            <w:tcW w:w="456" w:type="pct"/>
            <w:shd w:val="clear" w:color="auto" w:fill="auto"/>
          </w:tcPr>
          <w:p w:rsidR="00F76C15" w:rsidRPr="006230BD" w:rsidRDefault="00F76C15" w:rsidP="006902B9">
            <w:pPr>
              <w:spacing w:before="240" w:after="240"/>
              <w:jc w:val="center"/>
              <w:rPr>
                <w:b/>
                <w:bCs/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kip</w:t>
            </w:r>
          </w:p>
        </w:tc>
      </w:tr>
      <w:tr w:rsidR="00F76C15" w:rsidRPr="006230BD" w:rsidTr="001A5C3A">
        <w:trPr>
          <w:trHeight w:val="827"/>
        </w:trPr>
        <w:tc>
          <w:tcPr>
            <w:tcW w:w="376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274" w:type="pct"/>
            <w:vMerge w:val="restar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tance from home to this district hospital</w:t>
            </w:r>
          </w:p>
        </w:tc>
        <w:tc>
          <w:tcPr>
            <w:tcW w:w="1894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In Kilometre)</w:t>
            </w: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76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274" w:type="pct"/>
            <w:vMerge/>
            <w:shd w:val="clear" w:color="auto" w:fill="FCFCFC"/>
            <w:vAlign w:val="center"/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894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don’t know</w:t>
            </w:r>
            <w:r w:rsidR="00D252B6" w:rsidRPr="006230BD">
              <w:rPr>
                <w:color w:val="333333"/>
                <w:sz w:val="22"/>
                <w:szCs w:val="22"/>
                <w:lang w:eastAsia="en-GB"/>
              </w:rPr>
              <w:t>………………………</w:t>
            </w:r>
            <w:r w:rsidRPr="006230BD">
              <w:rPr>
                <w:color w:val="333333"/>
                <w:sz w:val="22"/>
                <w:szCs w:val="22"/>
                <w:lang w:eastAsia="en-GB"/>
              </w:rPr>
              <w:t xml:space="preserve">                              </w:t>
            </w: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702"/>
        </w:trPr>
        <w:tc>
          <w:tcPr>
            <w:tcW w:w="376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274" w:type="pct"/>
            <w:vMerge w:val="restar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ravel time from home to this district hospital</w:t>
            </w:r>
          </w:p>
        </w:tc>
        <w:tc>
          <w:tcPr>
            <w:tcW w:w="1894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In Minute)</w:t>
            </w: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76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274" w:type="pct"/>
            <w:vMerge/>
            <w:shd w:val="clear" w:color="auto" w:fill="FCFCFC"/>
            <w:vAlign w:val="center"/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894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don’t know</w:t>
            </w:r>
            <w:r w:rsidR="00D252B6" w:rsidRPr="006230BD">
              <w:rPr>
                <w:color w:val="333333"/>
                <w:sz w:val="22"/>
                <w:szCs w:val="22"/>
                <w:lang w:eastAsia="en-GB"/>
              </w:rPr>
              <w:t>………………………</w:t>
            </w:r>
            <w:r w:rsidRPr="006230BD">
              <w:rPr>
                <w:color w:val="333333"/>
                <w:sz w:val="22"/>
                <w:szCs w:val="22"/>
                <w:lang w:eastAsia="en-GB"/>
              </w:rPr>
              <w:t xml:space="preserve">                             </w:t>
            </w: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76" w:type="pc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27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otal number of telehealth visits during pregnancy and the first-year post-partum including current visit</w:t>
            </w:r>
          </w:p>
        </w:tc>
        <w:tc>
          <w:tcPr>
            <w:tcW w:w="1894" w:type="pct"/>
            <w:gridSpan w:val="2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__________________ (Number)</w:t>
            </w:r>
          </w:p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76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544" w:hanging="357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2274" w:type="pct"/>
            <w:vMerge w:val="restar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  <w:hideMark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ype of treatment for which telehealth services were used in current visit</w:t>
            </w:r>
          </w:p>
        </w:tc>
        <w:tc>
          <w:tcPr>
            <w:tcW w:w="158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Medication management</w:t>
            </w:r>
          </w:p>
        </w:tc>
        <w:tc>
          <w:tcPr>
            <w:tcW w:w="31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76" w:type="pct"/>
            <w:vMerge/>
            <w:shd w:val="clear" w:color="auto" w:fill="FCFCFC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2274" w:type="pct"/>
            <w:vMerge/>
            <w:shd w:val="clear" w:color="auto" w:fill="FCFCFC"/>
            <w:vAlign w:val="center"/>
            <w:hideMark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58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Psychotherapy</w:t>
            </w:r>
          </w:p>
        </w:tc>
        <w:tc>
          <w:tcPr>
            <w:tcW w:w="31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76" w:type="pct"/>
            <w:vMerge/>
            <w:shd w:val="clear" w:color="auto" w:fill="FCFCFC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2274" w:type="pct"/>
            <w:vMerge/>
            <w:shd w:val="clear" w:color="auto" w:fill="FCFCFC"/>
            <w:vAlign w:val="center"/>
            <w:hideMark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584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Combination of above</w:t>
            </w:r>
          </w:p>
        </w:tc>
        <w:tc>
          <w:tcPr>
            <w:tcW w:w="31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456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C418F8" w:rsidRPr="006230BD" w:rsidRDefault="00C418F8">
      <w:pPr>
        <w:rPr>
          <w:sz w:val="22"/>
          <w:szCs w:val="22"/>
        </w:rPr>
      </w:pPr>
    </w:p>
    <w:p w:rsidR="00F76C15" w:rsidRPr="006230BD" w:rsidRDefault="00F76C15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"/>
        <w:gridCol w:w="3539"/>
        <w:gridCol w:w="3206"/>
        <w:gridCol w:w="782"/>
        <w:gridCol w:w="918"/>
      </w:tblGrid>
      <w:tr w:rsidR="00F76C15" w:rsidRPr="006230BD" w:rsidTr="001A5C3A">
        <w:tc>
          <w:tcPr>
            <w:tcW w:w="5000" w:type="pct"/>
            <w:gridSpan w:val="5"/>
            <w:shd w:val="clear" w:color="auto" w:fill="44546A"/>
          </w:tcPr>
          <w:p w:rsidR="00F76C15" w:rsidRPr="006230BD" w:rsidRDefault="00F76C15" w:rsidP="001A5C3A">
            <w:pPr>
              <w:spacing w:before="240" w:after="240"/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  <w:t>Section F: Acceptability and user experience</w:t>
            </w: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L</w:t>
            </w:r>
          </w:p>
        </w:tc>
        <w:tc>
          <w:tcPr>
            <w:tcW w:w="1954" w:type="pct"/>
            <w:shd w:val="clear" w:color="auto" w:fill="FCFCFC"/>
            <w:vAlign w:val="center"/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Characteristic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Options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kip</w:t>
            </w: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t was simple to use the tele-mental health system in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When I experienced a technical difficulty, someone was able to assist me and resolve the problem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t was easy to learn how to use the tele-mental health system in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could easily talk to the counsellor using the tele-mental health system in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could hear the clinician clearly using the tele-mental health system in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felt I was able to express myself effectively to the counsellor by this system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felt that the counsellor paid attention to me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felt comfortable communicating with the counsellor using the telehealth system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felt comfortable with the privacy of the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 believe I feel better after using this tele-mental health system in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like using the tele-mental health system in well-being corn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Overall, I am satisfied with this telehealth system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F76C15" w:rsidRPr="006230BD" w:rsidRDefault="00F76C15">
      <w:pPr>
        <w:rPr>
          <w:sz w:val="22"/>
          <w:szCs w:val="22"/>
        </w:rPr>
      </w:pPr>
    </w:p>
    <w:p w:rsidR="00F76C15" w:rsidRPr="006230BD" w:rsidRDefault="00F76C15">
      <w:pPr>
        <w:rPr>
          <w:sz w:val="22"/>
          <w:szCs w:val="22"/>
        </w:rPr>
      </w:pPr>
    </w:p>
    <w:p w:rsidR="00C418F8" w:rsidRPr="006230BD" w:rsidRDefault="00C418F8">
      <w:pPr>
        <w:rPr>
          <w:sz w:val="22"/>
          <w:szCs w:val="22"/>
        </w:rPr>
      </w:pPr>
    </w:p>
    <w:p w:rsidR="00C418F8" w:rsidRPr="006230BD" w:rsidRDefault="00C418F8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"/>
        <w:gridCol w:w="3539"/>
        <w:gridCol w:w="3206"/>
        <w:gridCol w:w="782"/>
        <w:gridCol w:w="918"/>
      </w:tblGrid>
      <w:tr w:rsidR="00F76C15" w:rsidRPr="006230BD" w:rsidTr="001A5C3A">
        <w:tc>
          <w:tcPr>
            <w:tcW w:w="5000" w:type="pct"/>
            <w:gridSpan w:val="5"/>
            <w:shd w:val="clear" w:color="auto" w:fill="44546A"/>
          </w:tcPr>
          <w:p w:rsidR="00F76C15" w:rsidRPr="006230BD" w:rsidRDefault="00F76C15" w:rsidP="001A5C3A">
            <w:pPr>
              <w:spacing w:before="240" w:after="240"/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  <w:t>Section G: Usefulness</w:t>
            </w:r>
          </w:p>
        </w:tc>
      </w:tr>
      <w:tr w:rsidR="00F76C15" w:rsidRPr="006230BD" w:rsidTr="001A5C3A">
        <w:tc>
          <w:tcPr>
            <w:tcW w:w="337" w:type="pct"/>
            <w:shd w:val="clear" w:color="auto" w:fill="FCFCFC"/>
            <w:vAlign w:val="center"/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L</w:t>
            </w:r>
          </w:p>
        </w:tc>
        <w:tc>
          <w:tcPr>
            <w:tcW w:w="1954" w:type="pct"/>
            <w:shd w:val="clear" w:color="auto" w:fill="FCFCFC"/>
            <w:vAlign w:val="center"/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Characteristic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Options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C418F8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333333"/>
                <w:sz w:val="22"/>
                <w:szCs w:val="22"/>
                <w:lang w:eastAsia="en-GB"/>
              </w:rPr>
              <w:t>Skip</w:t>
            </w: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Well-being corner enabled me to access mental health services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Using the tele-mental health system, I could see the clinician as well as if we met in person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This well-being corner is able to provide everything I would want for my mental health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F76C15" w:rsidRPr="006230BD" w:rsidRDefault="00F76C15">
      <w:pPr>
        <w:rPr>
          <w:sz w:val="22"/>
          <w:szCs w:val="22"/>
        </w:rPr>
      </w:pPr>
    </w:p>
    <w:p w:rsidR="00F76C15" w:rsidRPr="006230BD" w:rsidRDefault="00F76C15">
      <w:pPr>
        <w:rPr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"/>
        <w:gridCol w:w="3539"/>
        <w:gridCol w:w="3206"/>
        <w:gridCol w:w="782"/>
        <w:gridCol w:w="918"/>
      </w:tblGrid>
      <w:tr w:rsidR="00F76C15" w:rsidRPr="006230BD" w:rsidTr="001A5C3A">
        <w:tc>
          <w:tcPr>
            <w:tcW w:w="5000" w:type="pct"/>
            <w:gridSpan w:val="5"/>
            <w:shd w:val="clear" w:color="auto" w:fill="44546A"/>
          </w:tcPr>
          <w:p w:rsidR="00F76C15" w:rsidRPr="006230BD" w:rsidRDefault="00F76C15" w:rsidP="001A5C3A">
            <w:pPr>
              <w:spacing w:before="240" w:after="240"/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b/>
                <w:bCs/>
                <w:color w:val="FFFFFF"/>
                <w:kern w:val="36"/>
                <w:sz w:val="22"/>
                <w:szCs w:val="22"/>
                <w:lang w:eastAsia="en-GB"/>
              </w:rPr>
              <w:t>Section H: Utility</w:t>
            </w:r>
          </w:p>
        </w:tc>
      </w:tr>
      <w:tr w:rsidR="00F76C15" w:rsidRPr="006230BD" w:rsidTr="001A5C3A">
        <w:trPr>
          <w:trHeight w:val="475"/>
        </w:trPr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will use telehealth services again if I need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326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474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465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rPr>
          <w:trHeight w:val="443"/>
        </w:trPr>
        <w:tc>
          <w:tcPr>
            <w:tcW w:w="337" w:type="pct"/>
            <w:vMerge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 w:val="restart"/>
            <w:shd w:val="clear" w:color="auto" w:fill="FCFCFC"/>
            <w:vAlign w:val="center"/>
          </w:tcPr>
          <w:p w:rsidR="00F76C15" w:rsidRPr="006230BD" w:rsidRDefault="00F76C15" w:rsidP="00F76C15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170" w:firstLine="0"/>
              <w:contextualSpacing w:val="0"/>
              <w:rPr>
                <w:rFonts w:ascii="Times New Roman" w:hAnsi="Times New Roman"/>
                <w:color w:val="333333"/>
                <w:lang w:eastAsia="en-GB"/>
              </w:rPr>
            </w:pPr>
          </w:p>
        </w:tc>
        <w:tc>
          <w:tcPr>
            <w:tcW w:w="1954" w:type="pct"/>
            <w:vMerge w:val="restart"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I would recommend this service to a friend or family member</w:t>
            </w: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Neither agree nor dis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  <w:tr w:rsidR="00F76C15" w:rsidRPr="006230BD" w:rsidTr="001A5C3A">
        <w:tc>
          <w:tcPr>
            <w:tcW w:w="337" w:type="pct"/>
            <w:vMerge/>
            <w:shd w:val="clear" w:color="auto" w:fill="FCFCFC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954" w:type="pct"/>
            <w:vMerge/>
            <w:shd w:val="clear" w:color="auto" w:fill="FCFCFC"/>
            <w:vAlign w:val="center"/>
          </w:tcPr>
          <w:p w:rsidR="00F76C15" w:rsidRPr="006230BD" w:rsidRDefault="00F76C15" w:rsidP="001A5C3A">
            <w:pPr>
              <w:ind w:left="50"/>
              <w:rPr>
                <w:color w:val="333333"/>
                <w:sz w:val="22"/>
                <w:szCs w:val="22"/>
                <w:lang w:eastAsia="en-GB"/>
              </w:rPr>
            </w:pPr>
          </w:p>
        </w:tc>
        <w:tc>
          <w:tcPr>
            <w:tcW w:w="1770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Strongly agree</w:t>
            </w:r>
          </w:p>
        </w:tc>
        <w:tc>
          <w:tcPr>
            <w:tcW w:w="432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:rsidR="00F76C15" w:rsidRPr="006230BD" w:rsidRDefault="00F76C15" w:rsidP="001A5C3A">
            <w:pPr>
              <w:jc w:val="center"/>
              <w:rPr>
                <w:color w:val="333333"/>
                <w:sz w:val="22"/>
                <w:szCs w:val="22"/>
                <w:lang w:eastAsia="en-GB"/>
              </w:rPr>
            </w:pPr>
            <w:r w:rsidRPr="006230BD">
              <w:rPr>
                <w:color w:val="333333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507" w:type="pct"/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F76C15" w:rsidRPr="006230BD" w:rsidRDefault="00F76C15" w:rsidP="001A5C3A">
            <w:pPr>
              <w:rPr>
                <w:color w:val="333333"/>
                <w:sz w:val="22"/>
                <w:szCs w:val="22"/>
                <w:lang w:eastAsia="en-GB"/>
              </w:rPr>
            </w:pPr>
          </w:p>
        </w:tc>
      </w:tr>
    </w:tbl>
    <w:p w:rsidR="00F76C15" w:rsidRPr="006230BD" w:rsidRDefault="00F76C15">
      <w:pPr>
        <w:rPr>
          <w:sz w:val="22"/>
          <w:szCs w:val="22"/>
        </w:rPr>
      </w:pPr>
    </w:p>
    <w:p w:rsidR="00F76C15" w:rsidRPr="006230BD" w:rsidRDefault="00F76C15">
      <w:pPr>
        <w:rPr>
          <w:sz w:val="22"/>
          <w:szCs w:val="22"/>
        </w:rPr>
      </w:pPr>
    </w:p>
    <w:p w:rsidR="00F76C15" w:rsidRPr="006230BD" w:rsidRDefault="00F76C15">
      <w:pPr>
        <w:rPr>
          <w:b/>
          <w:sz w:val="22"/>
          <w:szCs w:val="22"/>
        </w:rPr>
      </w:pPr>
    </w:p>
    <w:p w:rsidR="007768EB" w:rsidRPr="006230BD" w:rsidRDefault="007768EB">
      <w:pPr>
        <w:spacing w:after="160" w:line="360" w:lineRule="auto"/>
        <w:jc w:val="both"/>
        <w:rPr>
          <w:b/>
          <w:sz w:val="22"/>
          <w:szCs w:val="22"/>
        </w:rPr>
      </w:pPr>
    </w:p>
    <w:sectPr w:rsidR="007768EB" w:rsidRPr="006230B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C6752"/>
    <w:multiLevelType w:val="hybridMultilevel"/>
    <w:tmpl w:val="F51254E8"/>
    <w:lvl w:ilvl="0" w:tplc="578881D4">
      <w:start w:val="1"/>
      <w:numFmt w:val="decimal"/>
      <w:lvlText w:val="C%1"/>
      <w:lvlJc w:val="center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7F4933"/>
    <w:multiLevelType w:val="hybridMultilevel"/>
    <w:tmpl w:val="E5E64146"/>
    <w:lvl w:ilvl="0" w:tplc="8F9839A2">
      <w:start w:val="1"/>
      <w:numFmt w:val="decimal"/>
      <w:lvlText w:val="%1."/>
      <w:lvlJc w:val="left"/>
      <w:pPr>
        <w:ind w:left="360" w:hanging="360"/>
      </w:pPr>
      <w:rPr>
        <w:rFonts w:ascii="Calibri" w:eastAsia="Calibri" w:hAnsi="Calibri" w:cs="Calibr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E470F9"/>
    <w:multiLevelType w:val="multilevel"/>
    <w:tmpl w:val="D2660FBA"/>
    <w:lvl w:ilvl="0">
      <w:start w:val="1"/>
      <w:numFmt w:val="decimal"/>
      <w:pStyle w:val="Bullet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>
    <w:nsid w:val="13EA2EA2"/>
    <w:multiLevelType w:val="hybridMultilevel"/>
    <w:tmpl w:val="DE04D12C"/>
    <w:lvl w:ilvl="0" w:tplc="419A20B4">
      <w:start w:val="1"/>
      <w:numFmt w:val="decimal"/>
      <w:lvlText w:val="B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66683C"/>
    <w:multiLevelType w:val="hybridMultilevel"/>
    <w:tmpl w:val="336657B8"/>
    <w:lvl w:ilvl="0" w:tplc="EEB0878A">
      <w:start w:val="1"/>
      <w:numFmt w:val="decimal"/>
      <w:lvlText w:val="H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1F625B"/>
    <w:multiLevelType w:val="hybridMultilevel"/>
    <w:tmpl w:val="2F8EC510"/>
    <w:lvl w:ilvl="0" w:tplc="A202BF30">
      <w:start w:val="1"/>
      <w:numFmt w:val="decimal"/>
      <w:lvlText w:val="D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903C22"/>
    <w:multiLevelType w:val="hybridMultilevel"/>
    <w:tmpl w:val="A364AE6C"/>
    <w:lvl w:ilvl="0" w:tplc="026E6E6A">
      <w:start w:val="1"/>
      <w:numFmt w:val="decimal"/>
      <w:lvlText w:val="G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CF0C94"/>
    <w:multiLevelType w:val="hybridMultilevel"/>
    <w:tmpl w:val="6B74D442"/>
    <w:lvl w:ilvl="0" w:tplc="7744E924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003093"/>
    <w:multiLevelType w:val="hybridMultilevel"/>
    <w:tmpl w:val="65002480"/>
    <w:lvl w:ilvl="0" w:tplc="82B8529A">
      <w:start w:val="1"/>
      <w:numFmt w:val="decimal"/>
      <w:lvlText w:val="E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B9560C6"/>
    <w:multiLevelType w:val="hybridMultilevel"/>
    <w:tmpl w:val="C9543AD0"/>
    <w:lvl w:ilvl="0" w:tplc="3226351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8F0D62"/>
    <w:multiLevelType w:val="hybridMultilevel"/>
    <w:tmpl w:val="401E3778"/>
    <w:lvl w:ilvl="0" w:tplc="04090003">
      <w:start w:val="1"/>
      <w:numFmt w:val="bullet"/>
      <w:lvlText w:val="o"/>
      <w:lvlJc w:val="left"/>
      <w:pPr>
        <w:ind w:left="1131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5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1" w:hanging="360"/>
      </w:pPr>
      <w:rPr>
        <w:rFonts w:ascii="Wingdings" w:hAnsi="Wingdings" w:hint="default"/>
      </w:rPr>
    </w:lvl>
  </w:abstractNum>
  <w:abstractNum w:abstractNumId="11">
    <w:nsid w:val="51493001"/>
    <w:multiLevelType w:val="hybridMultilevel"/>
    <w:tmpl w:val="BC2C5E98"/>
    <w:lvl w:ilvl="0" w:tplc="0809000F">
      <w:start w:val="1"/>
      <w:numFmt w:val="decimal"/>
      <w:lvlText w:val="%1."/>
      <w:lvlJc w:val="left"/>
      <w:pPr>
        <w:ind w:left="833" w:hanging="360"/>
      </w:pPr>
    </w:lvl>
    <w:lvl w:ilvl="1" w:tplc="FFFFFFFF" w:tentative="1">
      <w:start w:val="1"/>
      <w:numFmt w:val="lowerLetter"/>
      <w:lvlText w:val="%2."/>
      <w:lvlJc w:val="left"/>
      <w:pPr>
        <w:ind w:left="1553" w:hanging="360"/>
      </w:pPr>
    </w:lvl>
    <w:lvl w:ilvl="2" w:tplc="FFFFFFFF" w:tentative="1">
      <w:start w:val="1"/>
      <w:numFmt w:val="lowerRoman"/>
      <w:lvlText w:val="%3."/>
      <w:lvlJc w:val="right"/>
      <w:pPr>
        <w:ind w:left="2273" w:hanging="180"/>
      </w:pPr>
    </w:lvl>
    <w:lvl w:ilvl="3" w:tplc="FFFFFFFF" w:tentative="1">
      <w:start w:val="1"/>
      <w:numFmt w:val="decimal"/>
      <w:lvlText w:val="%4."/>
      <w:lvlJc w:val="left"/>
      <w:pPr>
        <w:ind w:left="2993" w:hanging="360"/>
      </w:pPr>
    </w:lvl>
    <w:lvl w:ilvl="4" w:tplc="FFFFFFFF" w:tentative="1">
      <w:start w:val="1"/>
      <w:numFmt w:val="lowerLetter"/>
      <w:lvlText w:val="%5."/>
      <w:lvlJc w:val="left"/>
      <w:pPr>
        <w:ind w:left="3713" w:hanging="360"/>
      </w:pPr>
    </w:lvl>
    <w:lvl w:ilvl="5" w:tplc="FFFFFFFF" w:tentative="1">
      <w:start w:val="1"/>
      <w:numFmt w:val="lowerRoman"/>
      <w:lvlText w:val="%6."/>
      <w:lvlJc w:val="right"/>
      <w:pPr>
        <w:ind w:left="4433" w:hanging="180"/>
      </w:pPr>
    </w:lvl>
    <w:lvl w:ilvl="6" w:tplc="FFFFFFFF" w:tentative="1">
      <w:start w:val="1"/>
      <w:numFmt w:val="decimal"/>
      <w:lvlText w:val="%7."/>
      <w:lvlJc w:val="left"/>
      <w:pPr>
        <w:ind w:left="5153" w:hanging="360"/>
      </w:pPr>
    </w:lvl>
    <w:lvl w:ilvl="7" w:tplc="FFFFFFFF" w:tentative="1">
      <w:start w:val="1"/>
      <w:numFmt w:val="lowerLetter"/>
      <w:lvlText w:val="%8."/>
      <w:lvlJc w:val="left"/>
      <w:pPr>
        <w:ind w:left="5873" w:hanging="360"/>
      </w:pPr>
    </w:lvl>
    <w:lvl w:ilvl="8" w:tplc="FFFFFFFF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12">
    <w:nsid w:val="5C306BE1"/>
    <w:multiLevelType w:val="hybridMultilevel"/>
    <w:tmpl w:val="BBA8AD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4EE3D73"/>
    <w:multiLevelType w:val="hybridMultilevel"/>
    <w:tmpl w:val="4192FECA"/>
    <w:lvl w:ilvl="0" w:tplc="F5CA04EE">
      <w:start w:val="1"/>
      <w:numFmt w:val="decimal"/>
      <w:lvlText w:val="A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6D623A"/>
    <w:multiLevelType w:val="hybridMultilevel"/>
    <w:tmpl w:val="0B74BA82"/>
    <w:lvl w:ilvl="0" w:tplc="C67AAF7A">
      <w:start w:val="1"/>
      <w:numFmt w:val="decimal"/>
      <w:lvlText w:val="F%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F7118C2"/>
    <w:multiLevelType w:val="hybridMultilevel"/>
    <w:tmpl w:val="13006A5A"/>
    <w:lvl w:ilvl="0" w:tplc="97806F9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2"/>
  </w:num>
  <w:num w:numId="4">
    <w:abstractNumId w:val="7"/>
  </w:num>
  <w:num w:numId="5">
    <w:abstractNumId w:val="3"/>
  </w:num>
  <w:num w:numId="6">
    <w:abstractNumId w:val="0"/>
  </w:num>
  <w:num w:numId="7">
    <w:abstractNumId w:val="11"/>
  </w:num>
  <w:num w:numId="8">
    <w:abstractNumId w:val="5"/>
  </w:num>
  <w:num w:numId="9">
    <w:abstractNumId w:val="8"/>
  </w:num>
  <w:num w:numId="10">
    <w:abstractNumId w:val="14"/>
  </w:num>
  <w:num w:numId="11">
    <w:abstractNumId w:val="6"/>
  </w:num>
  <w:num w:numId="12">
    <w:abstractNumId w:val="4"/>
  </w:num>
  <w:num w:numId="13">
    <w:abstractNumId w:val="13"/>
  </w:num>
  <w:num w:numId="1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2"/>
  </w:num>
  <w:num w:numId="16">
    <w:abstractNumId w:val="15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F66"/>
    <w:rsid w:val="0002324B"/>
    <w:rsid w:val="000A22A9"/>
    <w:rsid w:val="000E01BF"/>
    <w:rsid w:val="001A5C3A"/>
    <w:rsid w:val="001A618E"/>
    <w:rsid w:val="001F6F66"/>
    <w:rsid w:val="00232DF6"/>
    <w:rsid w:val="002363B2"/>
    <w:rsid w:val="00277EE8"/>
    <w:rsid w:val="0028160F"/>
    <w:rsid w:val="002A52A3"/>
    <w:rsid w:val="002A6BC5"/>
    <w:rsid w:val="002B4D2E"/>
    <w:rsid w:val="002E5895"/>
    <w:rsid w:val="0030390A"/>
    <w:rsid w:val="00312951"/>
    <w:rsid w:val="003A2505"/>
    <w:rsid w:val="003C2C53"/>
    <w:rsid w:val="00406DFA"/>
    <w:rsid w:val="0041606D"/>
    <w:rsid w:val="00424A0E"/>
    <w:rsid w:val="00443607"/>
    <w:rsid w:val="004974E3"/>
    <w:rsid w:val="00504956"/>
    <w:rsid w:val="00504DBE"/>
    <w:rsid w:val="00510028"/>
    <w:rsid w:val="00517913"/>
    <w:rsid w:val="00561D73"/>
    <w:rsid w:val="005842B6"/>
    <w:rsid w:val="005C3AAD"/>
    <w:rsid w:val="006230BD"/>
    <w:rsid w:val="00637566"/>
    <w:rsid w:val="00643D5E"/>
    <w:rsid w:val="006902B9"/>
    <w:rsid w:val="00692471"/>
    <w:rsid w:val="0069453C"/>
    <w:rsid w:val="006E20D1"/>
    <w:rsid w:val="00712B2E"/>
    <w:rsid w:val="00724971"/>
    <w:rsid w:val="00727A9C"/>
    <w:rsid w:val="00763D9C"/>
    <w:rsid w:val="007768EB"/>
    <w:rsid w:val="0078517C"/>
    <w:rsid w:val="00787363"/>
    <w:rsid w:val="007945EA"/>
    <w:rsid w:val="007A0A52"/>
    <w:rsid w:val="007B7CD4"/>
    <w:rsid w:val="007C2BFD"/>
    <w:rsid w:val="00801AB9"/>
    <w:rsid w:val="00802D49"/>
    <w:rsid w:val="008111F6"/>
    <w:rsid w:val="00827C28"/>
    <w:rsid w:val="00831AF1"/>
    <w:rsid w:val="00855253"/>
    <w:rsid w:val="00855BE9"/>
    <w:rsid w:val="008645BB"/>
    <w:rsid w:val="00867660"/>
    <w:rsid w:val="008929D4"/>
    <w:rsid w:val="008A4B91"/>
    <w:rsid w:val="008B5622"/>
    <w:rsid w:val="009243F9"/>
    <w:rsid w:val="009318AD"/>
    <w:rsid w:val="00957418"/>
    <w:rsid w:val="009663CD"/>
    <w:rsid w:val="00981D40"/>
    <w:rsid w:val="009C6A07"/>
    <w:rsid w:val="009D78AA"/>
    <w:rsid w:val="009E73C4"/>
    <w:rsid w:val="009F622F"/>
    <w:rsid w:val="00A2722D"/>
    <w:rsid w:val="00A5542C"/>
    <w:rsid w:val="00A86A96"/>
    <w:rsid w:val="00A9253E"/>
    <w:rsid w:val="00AA2293"/>
    <w:rsid w:val="00AB253F"/>
    <w:rsid w:val="00AB575B"/>
    <w:rsid w:val="00AF75C6"/>
    <w:rsid w:val="00B17772"/>
    <w:rsid w:val="00B21265"/>
    <w:rsid w:val="00B32D1A"/>
    <w:rsid w:val="00BA5B9A"/>
    <w:rsid w:val="00C33504"/>
    <w:rsid w:val="00C34995"/>
    <w:rsid w:val="00C418F8"/>
    <w:rsid w:val="00C95723"/>
    <w:rsid w:val="00CA057E"/>
    <w:rsid w:val="00CC4B09"/>
    <w:rsid w:val="00D17B38"/>
    <w:rsid w:val="00D252B6"/>
    <w:rsid w:val="00D73B4C"/>
    <w:rsid w:val="00DE0E6B"/>
    <w:rsid w:val="00E225A7"/>
    <w:rsid w:val="00E861C6"/>
    <w:rsid w:val="00E94BEC"/>
    <w:rsid w:val="00EC05E7"/>
    <w:rsid w:val="00F16D13"/>
    <w:rsid w:val="00F33532"/>
    <w:rsid w:val="00F54A1E"/>
    <w:rsid w:val="00F6256A"/>
    <w:rsid w:val="00F76C15"/>
    <w:rsid w:val="00F8002D"/>
    <w:rsid w:val="00FC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F66"/>
    <w:pPr>
      <w:spacing w:after="0" w:line="240" w:lineRule="auto"/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">
    <w:name w:val="Bullet"/>
    <w:basedOn w:val="Normal"/>
    <w:link w:val="BulletChar"/>
    <w:qFormat/>
    <w:rsid w:val="007945EA"/>
    <w:pPr>
      <w:numPr>
        <w:numId w:val="2"/>
      </w:numPr>
      <w:spacing w:before="360" w:after="400"/>
    </w:pPr>
    <w:rPr>
      <w:b/>
      <w:smallCaps/>
    </w:rPr>
  </w:style>
  <w:style w:type="character" w:customStyle="1" w:styleId="BulletChar">
    <w:name w:val="Bullet Char"/>
    <w:basedOn w:val="DefaultParagraphFont"/>
    <w:link w:val="Bullet"/>
    <w:rsid w:val="007945EA"/>
    <w:rPr>
      <w:b/>
      <w:smallCaps/>
    </w:rPr>
  </w:style>
  <w:style w:type="paragraph" w:customStyle="1" w:styleId="Style1">
    <w:name w:val="Style1"/>
    <w:basedOn w:val="Bullet"/>
    <w:next w:val="Bullet"/>
    <w:qFormat/>
    <w:rsid w:val="007945EA"/>
    <w:pPr>
      <w:numPr>
        <w:numId w:val="0"/>
      </w:numPr>
      <w:ind w:left="1080" w:hanging="360"/>
    </w:pPr>
  </w:style>
  <w:style w:type="paragraph" w:customStyle="1" w:styleId="Style2">
    <w:name w:val="Style2"/>
    <w:basedOn w:val="Title"/>
    <w:link w:val="Style2Char"/>
    <w:autoRedefine/>
    <w:qFormat/>
    <w:rsid w:val="001A618E"/>
    <w:pPr>
      <w:shd w:val="clear" w:color="auto" w:fill="FFFFFF"/>
      <w:spacing w:before="360" w:after="240" w:line="360" w:lineRule="atLeast"/>
      <w:textAlignment w:val="baseline"/>
      <w:outlineLvl w:val="1"/>
    </w:pPr>
    <w:rPr>
      <w:rFonts w:ascii="Arial" w:eastAsia="Times New Roman" w:hAnsi="Arial" w:cs="Arial"/>
      <w:b/>
      <w:bCs/>
      <w:color w:val="7030A0"/>
      <w:szCs w:val="28"/>
      <w:lang w:eastAsia="en-GB"/>
    </w:rPr>
  </w:style>
  <w:style w:type="character" w:customStyle="1" w:styleId="Style2Char">
    <w:name w:val="Style2 Char"/>
    <w:basedOn w:val="TitleChar"/>
    <w:link w:val="Style2"/>
    <w:rsid w:val="001A618E"/>
    <w:rPr>
      <w:rFonts w:ascii="Arial" w:eastAsia="Times New Roman" w:hAnsi="Arial" w:cs="Arial"/>
      <w:b/>
      <w:bCs/>
      <w:color w:val="7030A0"/>
      <w:spacing w:val="-10"/>
      <w:kern w:val="28"/>
      <w:sz w:val="56"/>
      <w:szCs w:val="28"/>
      <w:shd w:val="clear" w:color="auto" w:fill="FFFFFF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A618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aliases w:val="Resume Title,ListBullet Paragraph,MCHIP_list paragraph,List Paragraph1,Recommendation,Bullet List,FooterText,stil3,References,Bullet1,Bullet-1,List Paragraph (numbered (a)),Graphic,Normal 2,Main numbered paragraph,Citation List,heading 4"/>
    <w:basedOn w:val="Normal"/>
    <w:link w:val="ListParagraphChar"/>
    <w:uiPriority w:val="34"/>
    <w:qFormat/>
    <w:rsid w:val="001F6F66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x-none" w:eastAsia="x-none"/>
    </w:rPr>
  </w:style>
  <w:style w:type="character" w:customStyle="1" w:styleId="ListParagraphChar">
    <w:name w:val="List Paragraph Char"/>
    <w:aliases w:val="Resume Title Char,ListBullet Paragraph Char,MCHIP_list paragraph Char,List Paragraph1 Char,Recommendation Char,Bullet List Char,FooterText Char,stil3 Char,References Char,Bullet1 Char,Bullet-1 Char,List Paragraph (numbered (a)) Char"/>
    <w:link w:val="ListParagraph"/>
    <w:uiPriority w:val="34"/>
    <w:rsid w:val="001F6F66"/>
    <w:rPr>
      <w:rFonts w:ascii="Calibri" w:eastAsia="Calibri" w:hAnsi="Calibri" w:cs="Times New Roman"/>
      <w:sz w:val="22"/>
      <w:szCs w:val="22"/>
      <w:lang w:val="x-none" w:eastAsia="x-none"/>
    </w:rPr>
  </w:style>
  <w:style w:type="paragraph" w:styleId="Caption">
    <w:name w:val="caption"/>
    <w:basedOn w:val="Normal"/>
    <w:next w:val="Normal"/>
    <w:uiPriority w:val="35"/>
    <w:unhideWhenUsed/>
    <w:qFormat/>
    <w:rsid w:val="00443607"/>
    <w:pPr>
      <w:spacing w:after="200"/>
      <w:jc w:val="both"/>
    </w:pPr>
    <w:rPr>
      <w:rFonts w:asciiTheme="minorHAnsi" w:eastAsiaTheme="minorHAnsi" w:hAnsiTheme="minorHAnsi" w:cstheme="minorHAns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nu Ara</dc:creator>
  <cp:lastModifiedBy>Indumathi V</cp:lastModifiedBy>
  <cp:revision>2</cp:revision>
  <dcterms:created xsi:type="dcterms:W3CDTF">2024-11-28T17:18:00Z</dcterms:created>
  <dcterms:modified xsi:type="dcterms:W3CDTF">2024-11-28T17:18:00Z</dcterms:modified>
</cp:coreProperties>
</file>